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3D740" w14:textId="5602A715" w:rsidR="00477AC0" w:rsidRDefault="00444193">
      <w:pPr>
        <w:pStyle w:val="Heading3"/>
        <w:rPr>
          <w:color w:val="000000"/>
        </w:rPr>
      </w:pPr>
      <w:r>
        <w:rPr>
          <w:color w:val="000000"/>
        </w:rPr>
        <w:t>S1</w:t>
      </w:r>
      <w:r w:rsidR="00D33938">
        <w:rPr>
          <w:color w:val="000000"/>
        </w:rPr>
        <w:t xml:space="preserve"> </w:t>
      </w:r>
      <w:r>
        <w:rPr>
          <w:color w:val="000000"/>
        </w:rPr>
        <w:t>Questionnaire</w:t>
      </w:r>
      <w:r>
        <w:rPr>
          <w:color w:val="000000"/>
        </w:rPr>
        <w:t xml:space="preserve"> </w:t>
      </w:r>
      <w:r w:rsidR="00D33938">
        <w:rPr>
          <w:color w:val="000000"/>
        </w:rPr>
        <w:t>- Pre and post-knowledge test</w:t>
      </w:r>
    </w:p>
    <w:p w14:paraId="3BC57982" w14:textId="77777777" w:rsidR="00477AC0" w:rsidRDefault="00D33938">
      <w:r>
        <w:t>The knowledge test was administered before and after the quiz. Students were asked to complete the test individually for approximately 20 minutes.</w:t>
      </w:r>
    </w:p>
    <w:p w14:paraId="21D3401A" w14:textId="77777777" w:rsidR="00477AC0" w:rsidRDefault="00D33938">
      <w:r>
        <w:t>Please note that the questions highlighted in yellow are the correct answers.</w:t>
      </w:r>
    </w:p>
    <w:p w14:paraId="404EF10C" w14:textId="77777777" w:rsidR="00477AC0" w:rsidRDefault="00477AC0"/>
    <w:p w14:paraId="2F823DC4" w14:textId="77777777" w:rsidR="00477AC0" w:rsidRDefault="00D33938">
      <w:pPr>
        <w:rPr>
          <w:b/>
        </w:rPr>
      </w:pPr>
      <w:r>
        <w:rPr>
          <w:b/>
        </w:rPr>
        <w:t>TIA is typically defined as a transient inflammatory attack.</w:t>
      </w:r>
    </w:p>
    <w:p w14:paraId="32884AF7" w14:textId="77777777" w:rsidR="00477AC0" w:rsidRDefault="00D33938">
      <w:pPr>
        <w:numPr>
          <w:ilvl w:val="0"/>
          <w:numId w:val="32"/>
        </w:numPr>
      </w:pPr>
      <w:r>
        <w:t>True</w:t>
      </w:r>
    </w:p>
    <w:p w14:paraId="31B0B980" w14:textId="77777777" w:rsidR="00477AC0" w:rsidRDefault="00D33938">
      <w:pPr>
        <w:numPr>
          <w:ilvl w:val="0"/>
          <w:numId w:val="32"/>
        </w:numPr>
        <w:rPr>
          <w:highlight w:val="yellow"/>
        </w:rPr>
      </w:pPr>
      <w:r>
        <w:rPr>
          <w:highlight w:val="yellow"/>
        </w:rPr>
        <w:t>False</w:t>
      </w:r>
    </w:p>
    <w:p w14:paraId="63C9402F" w14:textId="77777777" w:rsidR="00477AC0" w:rsidRDefault="00477AC0"/>
    <w:p w14:paraId="3AB03F5D" w14:textId="77777777" w:rsidR="00477AC0" w:rsidRDefault="00D33938">
      <w:pPr>
        <w:rPr>
          <w:b/>
        </w:rPr>
      </w:pPr>
      <w:r>
        <w:rPr>
          <w:b/>
        </w:rPr>
        <w:t xml:space="preserve">Which of the following aspects isn’t a health risk associated with loneliness? </w:t>
      </w:r>
      <w:r>
        <w:t>(select one)</w:t>
      </w:r>
    </w:p>
    <w:p w14:paraId="167BA908" w14:textId="77777777" w:rsidR="00477AC0" w:rsidRDefault="00D33938">
      <w:pPr>
        <w:numPr>
          <w:ilvl w:val="0"/>
          <w:numId w:val="54"/>
        </w:numPr>
      </w:pPr>
      <w:r>
        <w:t>Increased mortality risk</w:t>
      </w:r>
    </w:p>
    <w:p w14:paraId="21104E02" w14:textId="77777777" w:rsidR="00477AC0" w:rsidRDefault="00D33938">
      <w:pPr>
        <w:numPr>
          <w:ilvl w:val="0"/>
          <w:numId w:val="54"/>
        </w:numPr>
      </w:pPr>
      <w:r>
        <w:t>Coronary heart disease</w:t>
      </w:r>
    </w:p>
    <w:p w14:paraId="098D5BC0" w14:textId="77777777" w:rsidR="00477AC0" w:rsidRDefault="00D33938">
      <w:pPr>
        <w:numPr>
          <w:ilvl w:val="0"/>
          <w:numId w:val="54"/>
        </w:numPr>
      </w:pPr>
      <w:r>
        <w:t>Depression</w:t>
      </w:r>
    </w:p>
    <w:p w14:paraId="0F0590FF" w14:textId="77777777" w:rsidR="00477AC0" w:rsidRDefault="00D33938">
      <w:pPr>
        <w:numPr>
          <w:ilvl w:val="0"/>
          <w:numId w:val="54"/>
        </w:numPr>
        <w:rPr>
          <w:highlight w:val="yellow"/>
        </w:rPr>
      </w:pPr>
      <w:r>
        <w:rPr>
          <w:highlight w:val="yellow"/>
        </w:rPr>
        <w:t>Cancer</w:t>
      </w:r>
    </w:p>
    <w:p w14:paraId="63983B9C" w14:textId="77777777" w:rsidR="00477AC0" w:rsidRDefault="00477AC0"/>
    <w:p w14:paraId="6233B99E" w14:textId="77777777" w:rsidR="00477AC0" w:rsidRDefault="00D33938">
      <w:pPr>
        <w:rPr>
          <w:b/>
        </w:rPr>
      </w:pPr>
      <w:r>
        <w:rPr>
          <w:b/>
        </w:rPr>
        <w:t xml:space="preserve">Motivators - the belief that the individual is in charge of his own health - can encourage patients to adopt self-management behaviours. </w:t>
      </w:r>
    </w:p>
    <w:p w14:paraId="7564DC74" w14:textId="77777777" w:rsidR="00477AC0" w:rsidRDefault="00D33938">
      <w:pPr>
        <w:numPr>
          <w:ilvl w:val="0"/>
          <w:numId w:val="27"/>
        </w:numPr>
        <w:rPr>
          <w:highlight w:val="yellow"/>
        </w:rPr>
      </w:pPr>
      <w:r>
        <w:rPr>
          <w:highlight w:val="yellow"/>
        </w:rPr>
        <w:t>True</w:t>
      </w:r>
    </w:p>
    <w:p w14:paraId="396A4A39" w14:textId="77777777" w:rsidR="00477AC0" w:rsidRDefault="00D33938">
      <w:pPr>
        <w:numPr>
          <w:ilvl w:val="0"/>
          <w:numId w:val="27"/>
        </w:numPr>
      </w:pPr>
      <w:r>
        <w:t>False</w:t>
      </w:r>
    </w:p>
    <w:p w14:paraId="3DAE3EC1" w14:textId="77777777" w:rsidR="00477AC0" w:rsidRDefault="00477AC0"/>
    <w:p w14:paraId="60AA47FB" w14:textId="77777777" w:rsidR="00477AC0" w:rsidRDefault="00D33938">
      <w:r>
        <w:rPr>
          <w:b/>
        </w:rPr>
        <w:t xml:space="preserve">John is 73 years old and has a past medical history of hypertension, type 2 diabetes, chronic kidney disease and myocardial infarction. Which pharmacokinetic stage is affected by John’s past medical history? </w:t>
      </w:r>
      <w:r>
        <w:t>(select one)</w:t>
      </w:r>
    </w:p>
    <w:p w14:paraId="7F98482A" w14:textId="77777777" w:rsidR="00477AC0" w:rsidRDefault="00D33938">
      <w:pPr>
        <w:numPr>
          <w:ilvl w:val="0"/>
          <w:numId w:val="43"/>
        </w:numPr>
      </w:pPr>
      <w:r>
        <w:t>Absorption</w:t>
      </w:r>
    </w:p>
    <w:p w14:paraId="10156740" w14:textId="77777777" w:rsidR="00477AC0" w:rsidRDefault="00D33938">
      <w:pPr>
        <w:numPr>
          <w:ilvl w:val="0"/>
          <w:numId w:val="43"/>
        </w:numPr>
      </w:pPr>
      <w:r>
        <w:t>Distribution</w:t>
      </w:r>
    </w:p>
    <w:p w14:paraId="2026BC9F" w14:textId="77777777" w:rsidR="00477AC0" w:rsidRDefault="00D33938">
      <w:pPr>
        <w:numPr>
          <w:ilvl w:val="0"/>
          <w:numId w:val="43"/>
        </w:numPr>
      </w:pPr>
      <w:r>
        <w:t xml:space="preserve">Metabolization </w:t>
      </w:r>
    </w:p>
    <w:p w14:paraId="091EE659" w14:textId="77777777" w:rsidR="00477AC0" w:rsidRDefault="00D33938">
      <w:pPr>
        <w:numPr>
          <w:ilvl w:val="0"/>
          <w:numId w:val="43"/>
        </w:numPr>
        <w:rPr>
          <w:highlight w:val="yellow"/>
        </w:rPr>
      </w:pPr>
      <w:r>
        <w:rPr>
          <w:highlight w:val="yellow"/>
        </w:rPr>
        <w:t xml:space="preserve">Elimination </w:t>
      </w:r>
    </w:p>
    <w:p w14:paraId="01779BDC" w14:textId="77777777" w:rsidR="00477AC0" w:rsidRDefault="00477AC0"/>
    <w:p w14:paraId="64A2EAE3" w14:textId="77777777" w:rsidR="00477AC0" w:rsidRDefault="00D33938">
      <w:pPr>
        <w:rPr>
          <w:b/>
        </w:rPr>
      </w:pPr>
      <w:r>
        <w:rPr>
          <w:b/>
        </w:rPr>
        <w:t xml:space="preserve">De-prescribing is the process of withdrawing prescribing competencies from healthcare professionals that failed to appropriately manage polypharmacy </w:t>
      </w:r>
    </w:p>
    <w:p w14:paraId="5919E77F" w14:textId="77777777" w:rsidR="00477AC0" w:rsidRDefault="00D33938">
      <w:pPr>
        <w:numPr>
          <w:ilvl w:val="0"/>
          <w:numId w:val="61"/>
        </w:numPr>
      </w:pPr>
      <w:r>
        <w:t>True</w:t>
      </w:r>
    </w:p>
    <w:p w14:paraId="51D2E10E" w14:textId="77777777" w:rsidR="00477AC0" w:rsidRDefault="00D33938">
      <w:pPr>
        <w:numPr>
          <w:ilvl w:val="0"/>
          <w:numId w:val="61"/>
        </w:numPr>
        <w:rPr>
          <w:highlight w:val="yellow"/>
        </w:rPr>
      </w:pPr>
      <w:r>
        <w:rPr>
          <w:highlight w:val="yellow"/>
        </w:rPr>
        <w:t>False</w:t>
      </w:r>
    </w:p>
    <w:p w14:paraId="2210C1D6" w14:textId="77777777" w:rsidR="00477AC0" w:rsidRDefault="00477AC0"/>
    <w:p w14:paraId="77E8E9DC" w14:textId="77777777" w:rsidR="00477AC0" w:rsidRDefault="00D33938">
      <w:pPr>
        <w:rPr>
          <w:b/>
        </w:rPr>
      </w:pPr>
      <w:r>
        <w:rPr>
          <w:b/>
        </w:rPr>
        <w:t xml:space="preserve">Coronary artery disease can lead to: </w:t>
      </w:r>
      <w:r>
        <w:t>(select all that apply)</w:t>
      </w:r>
    </w:p>
    <w:p w14:paraId="3D6082D3" w14:textId="77777777" w:rsidR="00477AC0" w:rsidRDefault="00D33938">
      <w:pPr>
        <w:numPr>
          <w:ilvl w:val="0"/>
          <w:numId w:val="30"/>
        </w:numPr>
        <w:rPr>
          <w:highlight w:val="yellow"/>
        </w:rPr>
      </w:pPr>
      <w:r>
        <w:rPr>
          <w:highlight w:val="yellow"/>
        </w:rPr>
        <w:t>Ischaemia</w:t>
      </w:r>
    </w:p>
    <w:p w14:paraId="3A87B3B1" w14:textId="77777777" w:rsidR="00477AC0" w:rsidRDefault="00D33938">
      <w:pPr>
        <w:numPr>
          <w:ilvl w:val="0"/>
          <w:numId w:val="30"/>
        </w:numPr>
        <w:rPr>
          <w:highlight w:val="yellow"/>
        </w:rPr>
      </w:pPr>
      <w:r>
        <w:rPr>
          <w:highlight w:val="yellow"/>
        </w:rPr>
        <w:t>Infarction</w:t>
      </w:r>
    </w:p>
    <w:p w14:paraId="03055B61" w14:textId="77777777" w:rsidR="00477AC0" w:rsidRDefault="00D33938">
      <w:pPr>
        <w:numPr>
          <w:ilvl w:val="0"/>
          <w:numId w:val="30"/>
        </w:numPr>
      </w:pPr>
      <w:r>
        <w:t>Cancer</w:t>
      </w:r>
    </w:p>
    <w:p w14:paraId="7F8F560D" w14:textId="77777777" w:rsidR="00477AC0" w:rsidRDefault="00D33938">
      <w:pPr>
        <w:numPr>
          <w:ilvl w:val="0"/>
          <w:numId w:val="30"/>
        </w:numPr>
        <w:rPr>
          <w:highlight w:val="yellow"/>
        </w:rPr>
      </w:pPr>
      <w:r>
        <w:rPr>
          <w:highlight w:val="yellow"/>
        </w:rPr>
        <w:t>Necrosis</w:t>
      </w:r>
    </w:p>
    <w:p w14:paraId="38E52B4F" w14:textId="77777777" w:rsidR="00477AC0" w:rsidRDefault="00D33938">
      <w:pPr>
        <w:numPr>
          <w:ilvl w:val="0"/>
          <w:numId w:val="30"/>
        </w:numPr>
      </w:pPr>
      <w:r>
        <w:t>Coronary infection</w:t>
      </w:r>
    </w:p>
    <w:p w14:paraId="4ABB468C" w14:textId="77777777" w:rsidR="00477AC0" w:rsidRDefault="00477AC0"/>
    <w:p w14:paraId="0D8E4254" w14:textId="77777777" w:rsidR="00477AC0" w:rsidRDefault="00D33938">
      <w:pPr>
        <w:rPr>
          <w:b/>
        </w:rPr>
      </w:pPr>
      <w:r>
        <w:rPr>
          <w:b/>
        </w:rPr>
        <w:t xml:space="preserve">John has been admitted to ED with chest pain, which radiates to his left arm. Which elements should form part of your initial assessment? </w:t>
      </w:r>
      <w:r>
        <w:t>(select all that apply)</w:t>
      </w:r>
    </w:p>
    <w:p w14:paraId="25933F59" w14:textId="77777777" w:rsidR="00477AC0" w:rsidRDefault="00D33938">
      <w:pPr>
        <w:numPr>
          <w:ilvl w:val="0"/>
          <w:numId w:val="55"/>
        </w:numPr>
      </w:pPr>
      <w:r>
        <w:t>Neurological observations</w:t>
      </w:r>
    </w:p>
    <w:p w14:paraId="1CF200F7" w14:textId="77777777" w:rsidR="00477AC0" w:rsidRDefault="00D33938">
      <w:pPr>
        <w:numPr>
          <w:ilvl w:val="0"/>
          <w:numId w:val="55"/>
        </w:numPr>
        <w:rPr>
          <w:highlight w:val="yellow"/>
        </w:rPr>
      </w:pPr>
      <w:r>
        <w:rPr>
          <w:highlight w:val="yellow"/>
        </w:rPr>
        <w:t>A-E assessment</w:t>
      </w:r>
    </w:p>
    <w:p w14:paraId="0B1BD016" w14:textId="77777777" w:rsidR="00477AC0" w:rsidRDefault="00D33938">
      <w:pPr>
        <w:numPr>
          <w:ilvl w:val="0"/>
          <w:numId w:val="55"/>
        </w:numPr>
        <w:rPr>
          <w:highlight w:val="yellow"/>
        </w:rPr>
      </w:pPr>
      <w:r>
        <w:rPr>
          <w:highlight w:val="yellow"/>
        </w:rPr>
        <w:t>12 lead ECG</w:t>
      </w:r>
    </w:p>
    <w:p w14:paraId="450A92FD" w14:textId="77777777" w:rsidR="00477AC0" w:rsidRDefault="00D33938">
      <w:pPr>
        <w:numPr>
          <w:ilvl w:val="0"/>
          <w:numId w:val="55"/>
        </w:numPr>
      </w:pPr>
      <w:r>
        <w:lastRenderedPageBreak/>
        <w:t>Pressure ulcer assessment</w:t>
      </w:r>
    </w:p>
    <w:p w14:paraId="41B5DA30" w14:textId="77777777" w:rsidR="00477AC0" w:rsidRDefault="00D33938">
      <w:pPr>
        <w:numPr>
          <w:ilvl w:val="0"/>
          <w:numId w:val="55"/>
        </w:numPr>
      </w:pPr>
      <w:r>
        <w:t>Falls risk assessment</w:t>
      </w:r>
    </w:p>
    <w:p w14:paraId="78803AF3" w14:textId="77777777" w:rsidR="00477AC0" w:rsidRDefault="00477AC0"/>
    <w:p w14:paraId="6A628279" w14:textId="77777777" w:rsidR="00477AC0" w:rsidRDefault="00D33938">
      <w:pPr>
        <w:rPr>
          <w:b/>
        </w:rPr>
      </w:pPr>
      <w:r>
        <w:rPr>
          <w:b/>
        </w:rPr>
        <w:t xml:space="preserve">Dementia is a syndrome – usually of a chronic or progressive nature – in which there is deterioration in cognitive function beyond what might be expected from normal ageing. </w:t>
      </w:r>
    </w:p>
    <w:p w14:paraId="60344215" w14:textId="77777777" w:rsidR="00477AC0" w:rsidRDefault="00D33938">
      <w:pPr>
        <w:widowControl w:val="0"/>
        <w:numPr>
          <w:ilvl w:val="0"/>
          <w:numId w:val="8"/>
        </w:numPr>
        <w:jc w:val="both"/>
        <w:rPr>
          <w:highlight w:val="yellow"/>
        </w:rPr>
      </w:pPr>
      <w:r>
        <w:rPr>
          <w:highlight w:val="yellow"/>
        </w:rPr>
        <w:t>True</w:t>
      </w:r>
    </w:p>
    <w:p w14:paraId="4FD80F92" w14:textId="77777777" w:rsidR="00477AC0" w:rsidRDefault="00D33938">
      <w:pPr>
        <w:widowControl w:val="0"/>
        <w:numPr>
          <w:ilvl w:val="0"/>
          <w:numId w:val="8"/>
        </w:numPr>
        <w:spacing w:after="320"/>
        <w:jc w:val="both"/>
        <w:rPr>
          <w:highlight w:val="yellow"/>
        </w:rPr>
      </w:pPr>
      <w:r>
        <w:t xml:space="preserve">False            </w:t>
      </w:r>
    </w:p>
    <w:p w14:paraId="2EDA3C1E" w14:textId="77777777" w:rsidR="00477AC0" w:rsidRDefault="00D33938">
      <w:pPr>
        <w:spacing w:before="240" w:line="360" w:lineRule="auto"/>
        <w:rPr>
          <w:b/>
        </w:rPr>
      </w:pPr>
      <w:r>
        <w:rPr>
          <w:b/>
        </w:rPr>
        <w:t>Dementia results from a variety of diseases and injuries that primarily or secondarily affect the brain, such as Alzheimer's disease or stroke.</w:t>
      </w:r>
    </w:p>
    <w:p w14:paraId="054109D8" w14:textId="77777777" w:rsidR="00477AC0" w:rsidRDefault="00D33938">
      <w:pPr>
        <w:widowControl w:val="0"/>
        <w:numPr>
          <w:ilvl w:val="0"/>
          <w:numId w:val="51"/>
        </w:numPr>
        <w:jc w:val="both"/>
        <w:rPr>
          <w:highlight w:val="yellow"/>
        </w:rPr>
      </w:pPr>
      <w:r>
        <w:rPr>
          <w:highlight w:val="yellow"/>
        </w:rPr>
        <w:t>True</w:t>
      </w:r>
    </w:p>
    <w:p w14:paraId="2B2346C3" w14:textId="77777777" w:rsidR="00477AC0" w:rsidRDefault="00D33938">
      <w:pPr>
        <w:widowControl w:val="0"/>
        <w:numPr>
          <w:ilvl w:val="0"/>
          <w:numId w:val="51"/>
        </w:numPr>
        <w:spacing w:after="320"/>
        <w:jc w:val="both"/>
      </w:pPr>
      <w:r>
        <w:t xml:space="preserve">False       </w:t>
      </w:r>
    </w:p>
    <w:p w14:paraId="035E6F86" w14:textId="77777777" w:rsidR="00477AC0" w:rsidRDefault="00D33938">
      <w:pPr>
        <w:rPr>
          <w:b/>
        </w:rPr>
      </w:pPr>
      <w:r>
        <w:rPr>
          <w:b/>
        </w:rPr>
        <w:t xml:space="preserve">Which of the following aren’t common symptoms of Dementia? </w:t>
      </w:r>
      <w:r>
        <w:t>(select all that apply)</w:t>
      </w:r>
    </w:p>
    <w:p w14:paraId="58E9227F" w14:textId="77777777" w:rsidR="00477AC0" w:rsidRDefault="00D33938">
      <w:pPr>
        <w:numPr>
          <w:ilvl w:val="0"/>
          <w:numId w:val="4"/>
        </w:numPr>
      </w:pPr>
      <w:r>
        <w:t>Memory loss</w:t>
      </w:r>
    </w:p>
    <w:p w14:paraId="02DD5289" w14:textId="77777777" w:rsidR="00477AC0" w:rsidRDefault="00D33938">
      <w:pPr>
        <w:numPr>
          <w:ilvl w:val="0"/>
          <w:numId w:val="4"/>
        </w:numPr>
      </w:pPr>
      <w:r>
        <w:t>Thinking difficulties</w:t>
      </w:r>
    </w:p>
    <w:p w14:paraId="7FB3F090" w14:textId="77777777" w:rsidR="00477AC0" w:rsidRDefault="00D33938">
      <w:pPr>
        <w:numPr>
          <w:ilvl w:val="0"/>
          <w:numId w:val="4"/>
        </w:numPr>
        <w:rPr>
          <w:highlight w:val="yellow"/>
        </w:rPr>
      </w:pPr>
      <w:r>
        <w:rPr>
          <w:highlight w:val="yellow"/>
        </w:rPr>
        <w:t>Slurred speech</w:t>
      </w:r>
    </w:p>
    <w:p w14:paraId="3520B741" w14:textId="77777777" w:rsidR="00477AC0" w:rsidRDefault="00D33938">
      <w:pPr>
        <w:numPr>
          <w:ilvl w:val="0"/>
          <w:numId w:val="4"/>
        </w:numPr>
      </w:pPr>
      <w:r>
        <w:t>Gradual loss of skills</w:t>
      </w:r>
    </w:p>
    <w:p w14:paraId="43231B98" w14:textId="77777777" w:rsidR="00477AC0" w:rsidRDefault="00D33938">
      <w:pPr>
        <w:numPr>
          <w:ilvl w:val="0"/>
          <w:numId w:val="4"/>
        </w:numPr>
        <w:rPr>
          <w:highlight w:val="yellow"/>
        </w:rPr>
      </w:pPr>
      <w:r>
        <w:rPr>
          <w:highlight w:val="yellow"/>
        </w:rPr>
        <w:t>Vision impairment</w:t>
      </w:r>
    </w:p>
    <w:p w14:paraId="34E66E09" w14:textId="77777777" w:rsidR="00477AC0" w:rsidRDefault="00477AC0"/>
    <w:p w14:paraId="0718249E" w14:textId="77777777" w:rsidR="00477AC0" w:rsidRDefault="00477AC0"/>
    <w:p w14:paraId="4441709A" w14:textId="77777777" w:rsidR="00477AC0" w:rsidRDefault="00D33938">
      <w:r>
        <w:rPr>
          <w:b/>
        </w:rPr>
        <w:t xml:space="preserve">Which of the following isn’t a long-term neurological condition? </w:t>
      </w:r>
      <w:r>
        <w:t>(select one)</w:t>
      </w:r>
    </w:p>
    <w:p w14:paraId="1D89AE6C" w14:textId="77777777" w:rsidR="00477AC0" w:rsidRDefault="00D33938">
      <w:pPr>
        <w:numPr>
          <w:ilvl w:val="0"/>
          <w:numId w:val="9"/>
        </w:numPr>
      </w:pPr>
      <w:r>
        <w:t>Stroke</w:t>
      </w:r>
    </w:p>
    <w:p w14:paraId="45F51CFB" w14:textId="77777777" w:rsidR="00477AC0" w:rsidRDefault="00D33938">
      <w:pPr>
        <w:numPr>
          <w:ilvl w:val="0"/>
          <w:numId w:val="9"/>
        </w:numPr>
        <w:rPr>
          <w:highlight w:val="yellow"/>
        </w:rPr>
      </w:pPr>
      <w:r>
        <w:rPr>
          <w:highlight w:val="yellow"/>
        </w:rPr>
        <w:t>COPD</w:t>
      </w:r>
    </w:p>
    <w:p w14:paraId="6765A86A" w14:textId="77777777" w:rsidR="00477AC0" w:rsidRDefault="00D33938">
      <w:pPr>
        <w:numPr>
          <w:ilvl w:val="0"/>
          <w:numId w:val="9"/>
        </w:numPr>
      </w:pPr>
      <w:r>
        <w:t xml:space="preserve">Parkison’s disease </w:t>
      </w:r>
    </w:p>
    <w:p w14:paraId="41FAE58A" w14:textId="77777777" w:rsidR="00477AC0" w:rsidRDefault="00D33938">
      <w:pPr>
        <w:numPr>
          <w:ilvl w:val="0"/>
          <w:numId w:val="9"/>
        </w:numPr>
      </w:pPr>
      <w:r>
        <w:t xml:space="preserve">Motor neurone disease </w:t>
      </w:r>
    </w:p>
    <w:p w14:paraId="5144C2B6" w14:textId="77777777" w:rsidR="00477AC0" w:rsidRDefault="00477AC0"/>
    <w:p w14:paraId="55EEA951" w14:textId="77777777" w:rsidR="00477AC0" w:rsidRDefault="00D33938">
      <w:r>
        <w:rPr>
          <w:b/>
        </w:rPr>
        <w:t xml:space="preserve">Which of the following are common preparations for insulin? </w:t>
      </w:r>
      <w:r>
        <w:t>(select all that apply)</w:t>
      </w:r>
    </w:p>
    <w:p w14:paraId="3FE2632A" w14:textId="77777777" w:rsidR="00477AC0" w:rsidRDefault="00D33938">
      <w:pPr>
        <w:numPr>
          <w:ilvl w:val="0"/>
          <w:numId w:val="34"/>
        </w:numPr>
        <w:rPr>
          <w:highlight w:val="yellow"/>
        </w:rPr>
      </w:pPr>
      <w:r>
        <w:rPr>
          <w:highlight w:val="yellow"/>
        </w:rPr>
        <w:t>Prandial bolus</w:t>
      </w:r>
    </w:p>
    <w:p w14:paraId="6B031AD2" w14:textId="77777777" w:rsidR="00477AC0" w:rsidRDefault="00D33938">
      <w:pPr>
        <w:numPr>
          <w:ilvl w:val="0"/>
          <w:numId w:val="34"/>
        </w:numPr>
      </w:pPr>
      <w:r>
        <w:t xml:space="preserve">Glandular derivate </w:t>
      </w:r>
    </w:p>
    <w:p w14:paraId="7128DEF3" w14:textId="77777777" w:rsidR="00477AC0" w:rsidRDefault="00D33938">
      <w:pPr>
        <w:numPr>
          <w:ilvl w:val="0"/>
          <w:numId w:val="34"/>
        </w:numPr>
        <w:rPr>
          <w:highlight w:val="yellow"/>
        </w:rPr>
      </w:pPr>
      <w:r>
        <w:rPr>
          <w:highlight w:val="yellow"/>
        </w:rPr>
        <w:t xml:space="preserve">Basal </w:t>
      </w:r>
    </w:p>
    <w:p w14:paraId="47FE0970" w14:textId="77777777" w:rsidR="00477AC0" w:rsidRDefault="00D33938">
      <w:pPr>
        <w:numPr>
          <w:ilvl w:val="0"/>
          <w:numId w:val="34"/>
        </w:numPr>
        <w:rPr>
          <w:highlight w:val="yellow"/>
        </w:rPr>
      </w:pPr>
      <w:r>
        <w:rPr>
          <w:highlight w:val="yellow"/>
        </w:rPr>
        <w:t>Biphasic</w:t>
      </w:r>
    </w:p>
    <w:p w14:paraId="77BCDC95" w14:textId="77777777" w:rsidR="00477AC0" w:rsidRDefault="00D33938">
      <w:pPr>
        <w:numPr>
          <w:ilvl w:val="0"/>
          <w:numId w:val="34"/>
        </w:numPr>
      </w:pPr>
      <w:r>
        <w:t xml:space="preserve">Glucagon-like insulin </w:t>
      </w:r>
    </w:p>
    <w:p w14:paraId="23674A99" w14:textId="77777777" w:rsidR="00477AC0" w:rsidRDefault="00477AC0"/>
    <w:p w14:paraId="4CA59CD5" w14:textId="77777777" w:rsidR="00477AC0" w:rsidRDefault="00477AC0"/>
    <w:p w14:paraId="087E7BA3" w14:textId="77777777" w:rsidR="00477AC0" w:rsidRDefault="00D33938">
      <w:r>
        <w:rPr>
          <w:b/>
        </w:rPr>
        <w:t>What is the approximate proportion of the diabetes population living with type 2 Diabetes Mellitus?</w:t>
      </w:r>
      <w:r>
        <w:t xml:space="preserve"> (select one)</w:t>
      </w:r>
    </w:p>
    <w:p w14:paraId="7759D109" w14:textId="77777777" w:rsidR="00477AC0" w:rsidRDefault="00D33938">
      <w:pPr>
        <w:numPr>
          <w:ilvl w:val="0"/>
          <w:numId w:val="50"/>
        </w:numPr>
        <w:rPr>
          <w:highlight w:val="yellow"/>
        </w:rPr>
      </w:pPr>
      <w:r>
        <w:rPr>
          <w:highlight w:val="yellow"/>
        </w:rPr>
        <w:t>90%</w:t>
      </w:r>
    </w:p>
    <w:p w14:paraId="4BB548A5" w14:textId="77777777" w:rsidR="00477AC0" w:rsidRDefault="00D33938">
      <w:pPr>
        <w:numPr>
          <w:ilvl w:val="0"/>
          <w:numId w:val="50"/>
        </w:numPr>
      </w:pPr>
      <w:r>
        <w:t>100%</w:t>
      </w:r>
    </w:p>
    <w:p w14:paraId="04B0BDE2" w14:textId="77777777" w:rsidR="00477AC0" w:rsidRDefault="00D33938">
      <w:pPr>
        <w:numPr>
          <w:ilvl w:val="0"/>
          <w:numId w:val="50"/>
        </w:numPr>
      </w:pPr>
      <w:r>
        <w:t>75%</w:t>
      </w:r>
    </w:p>
    <w:p w14:paraId="0B7135B6" w14:textId="77777777" w:rsidR="00477AC0" w:rsidRDefault="00D33938">
      <w:pPr>
        <w:numPr>
          <w:ilvl w:val="0"/>
          <w:numId w:val="50"/>
        </w:numPr>
      </w:pPr>
      <w:r>
        <w:t>53%</w:t>
      </w:r>
    </w:p>
    <w:p w14:paraId="112639D9" w14:textId="77777777" w:rsidR="00477AC0" w:rsidRDefault="00477AC0"/>
    <w:p w14:paraId="0285EC30" w14:textId="77777777" w:rsidR="00477AC0" w:rsidRDefault="00D33938">
      <w:r>
        <w:rPr>
          <w:b/>
        </w:rPr>
        <w:t xml:space="preserve">Which of the following isn’t a type of T2DM management? </w:t>
      </w:r>
      <w:r>
        <w:t>(select one)</w:t>
      </w:r>
    </w:p>
    <w:p w14:paraId="66C2A34F" w14:textId="77777777" w:rsidR="00477AC0" w:rsidRDefault="00D33938">
      <w:pPr>
        <w:numPr>
          <w:ilvl w:val="0"/>
          <w:numId w:val="41"/>
        </w:numPr>
        <w:rPr>
          <w:highlight w:val="yellow"/>
        </w:rPr>
      </w:pPr>
      <w:r>
        <w:rPr>
          <w:highlight w:val="yellow"/>
        </w:rPr>
        <w:t>High carbohydrate diet</w:t>
      </w:r>
    </w:p>
    <w:p w14:paraId="53FFFE8B" w14:textId="77777777" w:rsidR="00477AC0" w:rsidRDefault="00D33938">
      <w:pPr>
        <w:numPr>
          <w:ilvl w:val="0"/>
          <w:numId w:val="41"/>
        </w:numPr>
      </w:pPr>
      <w:r>
        <w:t>Exercise</w:t>
      </w:r>
    </w:p>
    <w:p w14:paraId="1ED4FA1B" w14:textId="77777777" w:rsidR="00477AC0" w:rsidRDefault="00D33938">
      <w:pPr>
        <w:numPr>
          <w:ilvl w:val="0"/>
          <w:numId w:val="41"/>
        </w:numPr>
      </w:pPr>
      <w:r>
        <w:t>Oral medication</w:t>
      </w:r>
    </w:p>
    <w:p w14:paraId="6B8BAEF4" w14:textId="77777777" w:rsidR="00477AC0" w:rsidRDefault="00D33938">
      <w:pPr>
        <w:numPr>
          <w:ilvl w:val="0"/>
          <w:numId w:val="41"/>
        </w:numPr>
      </w:pPr>
      <w:r>
        <w:lastRenderedPageBreak/>
        <w:t>Injectable medication</w:t>
      </w:r>
    </w:p>
    <w:p w14:paraId="68C3BBFA" w14:textId="77777777" w:rsidR="00477AC0" w:rsidRDefault="00477AC0"/>
    <w:p w14:paraId="380F510B" w14:textId="77777777" w:rsidR="00477AC0" w:rsidRDefault="00D33938">
      <w:r>
        <w:rPr>
          <w:b/>
        </w:rPr>
        <w:t>Which of the following are common signs/symptoms of frailty?</w:t>
      </w:r>
      <w:r>
        <w:t xml:space="preserve"> (select all that apply)</w:t>
      </w:r>
    </w:p>
    <w:p w14:paraId="3EA4EA10" w14:textId="77777777" w:rsidR="00477AC0" w:rsidRDefault="00D33938">
      <w:pPr>
        <w:widowControl w:val="0"/>
        <w:numPr>
          <w:ilvl w:val="0"/>
          <w:numId w:val="6"/>
        </w:numPr>
        <w:jc w:val="both"/>
        <w:rPr>
          <w:highlight w:val="yellow"/>
        </w:rPr>
      </w:pPr>
      <w:r>
        <w:rPr>
          <w:highlight w:val="yellow"/>
        </w:rPr>
        <w:t xml:space="preserve">Weight loss </w:t>
      </w:r>
    </w:p>
    <w:p w14:paraId="57B44433" w14:textId="77777777" w:rsidR="00477AC0" w:rsidRDefault="00D33938">
      <w:pPr>
        <w:widowControl w:val="0"/>
        <w:numPr>
          <w:ilvl w:val="0"/>
          <w:numId w:val="6"/>
        </w:numPr>
        <w:jc w:val="both"/>
      </w:pPr>
      <w:r>
        <w:t xml:space="preserve">Increased muscle strength </w:t>
      </w:r>
    </w:p>
    <w:p w14:paraId="39A930F2" w14:textId="77777777" w:rsidR="00477AC0" w:rsidRDefault="00D33938">
      <w:pPr>
        <w:widowControl w:val="0"/>
        <w:numPr>
          <w:ilvl w:val="0"/>
          <w:numId w:val="6"/>
        </w:numPr>
        <w:jc w:val="both"/>
      </w:pPr>
      <w:r>
        <w:t>High physical activity levels</w:t>
      </w:r>
    </w:p>
    <w:p w14:paraId="2AC77447" w14:textId="77777777" w:rsidR="00477AC0" w:rsidRDefault="00D33938">
      <w:pPr>
        <w:widowControl w:val="0"/>
        <w:numPr>
          <w:ilvl w:val="0"/>
          <w:numId w:val="6"/>
        </w:numPr>
        <w:jc w:val="both"/>
        <w:rPr>
          <w:highlight w:val="yellow"/>
        </w:rPr>
      </w:pPr>
      <w:r>
        <w:rPr>
          <w:highlight w:val="yellow"/>
        </w:rPr>
        <w:t>Reduced gait speed</w:t>
      </w:r>
    </w:p>
    <w:p w14:paraId="40C4A2C2" w14:textId="77777777" w:rsidR="00477AC0" w:rsidRDefault="00D33938">
      <w:pPr>
        <w:widowControl w:val="0"/>
        <w:numPr>
          <w:ilvl w:val="0"/>
          <w:numId w:val="6"/>
        </w:numPr>
        <w:jc w:val="both"/>
        <w:rPr>
          <w:highlight w:val="yellow"/>
        </w:rPr>
      </w:pPr>
      <w:r>
        <w:rPr>
          <w:highlight w:val="yellow"/>
        </w:rPr>
        <w:t>Exhaustion</w:t>
      </w:r>
    </w:p>
    <w:p w14:paraId="52A4B395" w14:textId="77777777" w:rsidR="00477AC0" w:rsidRDefault="00477AC0"/>
    <w:p w14:paraId="138A436F" w14:textId="77777777" w:rsidR="00477AC0" w:rsidRDefault="00D33938">
      <w:pPr>
        <w:rPr>
          <w:b/>
        </w:rPr>
      </w:pPr>
      <w:proofErr w:type="spellStart"/>
      <w:r>
        <w:rPr>
          <w:b/>
        </w:rPr>
        <w:t>Hemorrhagic</w:t>
      </w:r>
      <w:proofErr w:type="spellEnd"/>
      <w:r>
        <w:rPr>
          <w:b/>
        </w:rPr>
        <w:t xml:space="preserve"> strokes are commonly treated with thrombolytic therapy.</w:t>
      </w:r>
    </w:p>
    <w:p w14:paraId="3A49A6CE" w14:textId="77777777" w:rsidR="00477AC0" w:rsidRDefault="00D33938">
      <w:pPr>
        <w:widowControl w:val="0"/>
        <w:numPr>
          <w:ilvl w:val="0"/>
          <w:numId w:val="31"/>
        </w:numPr>
        <w:jc w:val="both"/>
      </w:pPr>
      <w:r>
        <w:t>True</w:t>
      </w:r>
    </w:p>
    <w:p w14:paraId="3691107E" w14:textId="77777777" w:rsidR="00477AC0" w:rsidRDefault="00D33938">
      <w:pPr>
        <w:widowControl w:val="0"/>
        <w:numPr>
          <w:ilvl w:val="0"/>
          <w:numId w:val="31"/>
        </w:numPr>
        <w:jc w:val="both"/>
      </w:pPr>
      <w:r>
        <w:rPr>
          <w:highlight w:val="yellow"/>
        </w:rPr>
        <w:t>False</w:t>
      </w:r>
      <w:r>
        <w:t xml:space="preserve">  </w:t>
      </w:r>
    </w:p>
    <w:p w14:paraId="76327B93" w14:textId="77777777" w:rsidR="00477AC0" w:rsidRDefault="00477AC0"/>
    <w:p w14:paraId="09BBB363" w14:textId="77777777" w:rsidR="00477AC0" w:rsidRDefault="00D33938">
      <w:r>
        <w:rPr>
          <w:b/>
        </w:rPr>
        <w:t xml:space="preserve">Which of the following isn’t a stage of the normal process of swallowing? </w:t>
      </w:r>
      <w:r>
        <w:t>(select one)</w:t>
      </w:r>
    </w:p>
    <w:p w14:paraId="00DD8F8C" w14:textId="77777777" w:rsidR="00477AC0" w:rsidRDefault="00D33938">
      <w:pPr>
        <w:widowControl w:val="0"/>
        <w:numPr>
          <w:ilvl w:val="0"/>
          <w:numId w:val="3"/>
        </w:numPr>
        <w:jc w:val="both"/>
      </w:pPr>
      <w:r>
        <w:t>Preparatory stage</w:t>
      </w:r>
    </w:p>
    <w:p w14:paraId="4ED89246" w14:textId="77777777" w:rsidR="00477AC0" w:rsidRDefault="00D33938">
      <w:pPr>
        <w:widowControl w:val="0"/>
        <w:numPr>
          <w:ilvl w:val="0"/>
          <w:numId w:val="3"/>
        </w:numPr>
        <w:jc w:val="both"/>
      </w:pPr>
      <w:r>
        <w:t>Oral stage</w:t>
      </w:r>
    </w:p>
    <w:p w14:paraId="65706BE8" w14:textId="77777777" w:rsidR="00477AC0" w:rsidRDefault="00D33938">
      <w:pPr>
        <w:widowControl w:val="0"/>
        <w:numPr>
          <w:ilvl w:val="0"/>
          <w:numId w:val="3"/>
        </w:numPr>
        <w:jc w:val="both"/>
      </w:pPr>
      <w:r>
        <w:t>Pharyngeal stage</w:t>
      </w:r>
    </w:p>
    <w:p w14:paraId="24E89ED7" w14:textId="77777777" w:rsidR="00477AC0" w:rsidRDefault="00D33938">
      <w:pPr>
        <w:widowControl w:val="0"/>
        <w:numPr>
          <w:ilvl w:val="0"/>
          <w:numId w:val="3"/>
        </w:numPr>
        <w:jc w:val="both"/>
        <w:rPr>
          <w:highlight w:val="yellow"/>
        </w:rPr>
      </w:pPr>
      <w:r>
        <w:rPr>
          <w:highlight w:val="yellow"/>
        </w:rPr>
        <w:t>Recoil stage</w:t>
      </w:r>
    </w:p>
    <w:p w14:paraId="0B2265BE" w14:textId="77777777" w:rsidR="00477AC0" w:rsidRDefault="00477AC0"/>
    <w:p w14:paraId="41A5D003" w14:textId="77777777" w:rsidR="00477AC0" w:rsidRDefault="00D33938">
      <w:r>
        <w:rPr>
          <w:b/>
        </w:rPr>
        <w:t>Pulmonary rehabilitation can help patients with which of the following elements?</w:t>
      </w:r>
      <w:r>
        <w:t xml:space="preserve"> (select all that apply)</w:t>
      </w:r>
    </w:p>
    <w:p w14:paraId="1129E074" w14:textId="77777777" w:rsidR="00477AC0" w:rsidRDefault="00D33938">
      <w:pPr>
        <w:numPr>
          <w:ilvl w:val="0"/>
          <w:numId w:val="49"/>
        </w:numPr>
        <w:rPr>
          <w:highlight w:val="yellow"/>
        </w:rPr>
      </w:pPr>
      <w:r>
        <w:rPr>
          <w:highlight w:val="yellow"/>
        </w:rPr>
        <w:t>Education</w:t>
      </w:r>
    </w:p>
    <w:p w14:paraId="0E94820F" w14:textId="77777777" w:rsidR="00477AC0" w:rsidRDefault="00D33938">
      <w:pPr>
        <w:numPr>
          <w:ilvl w:val="0"/>
          <w:numId w:val="49"/>
        </w:numPr>
      </w:pPr>
      <w:r>
        <w:t>Vaccination</w:t>
      </w:r>
    </w:p>
    <w:p w14:paraId="724E2A99" w14:textId="77777777" w:rsidR="00477AC0" w:rsidRDefault="00D33938">
      <w:pPr>
        <w:numPr>
          <w:ilvl w:val="0"/>
          <w:numId w:val="49"/>
        </w:numPr>
      </w:pPr>
      <w:r>
        <w:t xml:space="preserve">Medication optimization </w:t>
      </w:r>
    </w:p>
    <w:p w14:paraId="3BC535C7" w14:textId="77777777" w:rsidR="00477AC0" w:rsidRDefault="00D33938">
      <w:pPr>
        <w:numPr>
          <w:ilvl w:val="0"/>
          <w:numId w:val="49"/>
        </w:numPr>
        <w:rPr>
          <w:highlight w:val="yellow"/>
        </w:rPr>
      </w:pPr>
      <w:r>
        <w:rPr>
          <w:highlight w:val="yellow"/>
        </w:rPr>
        <w:t>Exercise tolerance</w:t>
      </w:r>
    </w:p>
    <w:p w14:paraId="17ACF96C" w14:textId="77777777" w:rsidR="00477AC0" w:rsidRDefault="00D33938">
      <w:pPr>
        <w:numPr>
          <w:ilvl w:val="0"/>
          <w:numId w:val="49"/>
        </w:numPr>
        <w:rPr>
          <w:highlight w:val="yellow"/>
        </w:rPr>
      </w:pPr>
      <w:r>
        <w:rPr>
          <w:highlight w:val="yellow"/>
        </w:rPr>
        <w:t xml:space="preserve">Breathlessness </w:t>
      </w:r>
    </w:p>
    <w:p w14:paraId="61E96DD0" w14:textId="77777777" w:rsidR="00477AC0" w:rsidRDefault="00477AC0"/>
    <w:p w14:paraId="5326ACA3" w14:textId="77777777" w:rsidR="00477AC0" w:rsidRDefault="00D33938">
      <w:pPr>
        <w:widowControl w:val="0"/>
        <w:jc w:val="both"/>
      </w:pPr>
      <w:r>
        <w:rPr>
          <w:b/>
        </w:rPr>
        <w:t xml:space="preserve">Which of the following are considered signs of increased COPD severity? </w:t>
      </w:r>
      <w:r>
        <w:t>(select all that apply)</w:t>
      </w:r>
    </w:p>
    <w:p w14:paraId="0DB9CE85" w14:textId="77777777" w:rsidR="00477AC0" w:rsidRDefault="00D33938">
      <w:pPr>
        <w:widowControl w:val="0"/>
        <w:numPr>
          <w:ilvl w:val="0"/>
          <w:numId w:val="57"/>
        </w:numPr>
        <w:jc w:val="both"/>
        <w:rPr>
          <w:highlight w:val="yellow"/>
        </w:rPr>
      </w:pPr>
      <w:r>
        <w:rPr>
          <w:highlight w:val="yellow"/>
        </w:rPr>
        <w:t>Recurrent chest infections</w:t>
      </w:r>
    </w:p>
    <w:p w14:paraId="2C348DF9" w14:textId="77777777" w:rsidR="00477AC0" w:rsidRDefault="00D33938">
      <w:pPr>
        <w:widowControl w:val="0"/>
        <w:numPr>
          <w:ilvl w:val="0"/>
          <w:numId w:val="57"/>
        </w:numPr>
        <w:jc w:val="both"/>
        <w:rPr>
          <w:highlight w:val="yellow"/>
        </w:rPr>
      </w:pPr>
      <w:r>
        <w:rPr>
          <w:highlight w:val="yellow"/>
        </w:rPr>
        <w:t xml:space="preserve">Refractory breathlessness </w:t>
      </w:r>
    </w:p>
    <w:p w14:paraId="77375222" w14:textId="77777777" w:rsidR="00477AC0" w:rsidRDefault="00D33938">
      <w:pPr>
        <w:widowControl w:val="0"/>
        <w:numPr>
          <w:ilvl w:val="0"/>
          <w:numId w:val="57"/>
        </w:numPr>
        <w:jc w:val="both"/>
        <w:rPr>
          <w:highlight w:val="yellow"/>
        </w:rPr>
      </w:pPr>
      <w:r>
        <w:rPr>
          <w:highlight w:val="yellow"/>
        </w:rPr>
        <w:t xml:space="preserve">Long-term antibiotics </w:t>
      </w:r>
    </w:p>
    <w:p w14:paraId="2056E9E6" w14:textId="77777777" w:rsidR="00477AC0" w:rsidRDefault="00D33938">
      <w:pPr>
        <w:widowControl w:val="0"/>
        <w:numPr>
          <w:ilvl w:val="0"/>
          <w:numId w:val="57"/>
        </w:numPr>
        <w:jc w:val="both"/>
      </w:pPr>
      <w:r>
        <w:t>Increased activity levels</w:t>
      </w:r>
    </w:p>
    <w:p w14:paraId="4157E6A9" w14:textId="77777777" w:rsidR="00477AC0" w:rsidRDefault="00D33938">
      <w:pPr>
        <w:widowControl w:val="0"/>
        <w:numPr>
          <w:ilvl w:val="0"/>
          <w:numId w:val="57"/>
        </w:numPr>
        <w:jc w:val="both"/>
        <w:rPr>
          <w:highlight w:val="yellow"/>
        </w:rPr>
      </w:pPr>
      <w:r>
        <w:rPr>
          <w:highlight w:val="yellow"/>
        </w:rPr>
        <w:t>Long-term oxygen</w:t>
      </w:r>
    </w:p>
    <w:p w14:paraId="6438AD85" w14:textId="77777777" w:rsidR="00477AC0" w:rsidRDefault="00477AC0"/>
    <w:p w14:paraId="6D65B622" w14:textId="77777777" w:rsidR="00477AC0" w:rsidRDefault="00D33938">
      <w:pPr>
        <w:spacing w:before="200" w:line="360" w:lineRule="auto"/>
        <w:rPr>
          <w:b/>
        </w:rPr>
      </w:pPr>
      <w:r>
        <w:rPr>
          <w:b/>
        </w:rPr>
        <w:t>An advance decision must relate to a specific treatment or circumstance that patients wish to receive in the future.</w:t>
      </w:r>
    </w:p>
    <w:p w14:paraId="720928FD" w14:textId="77777777" w:rsidR="00477AC0" w:rsidRDefault="00D33938">
      <w:pPr>
        <w:widowControl w:val="0"/>
        <w:numPr>
          <w:ilvl w:val="0"/>
          <w:numId w:val="47"/>
        </w:numPr>
        <w:jc w:val="both"/>
      </w:pPr>
      <w:r>
        <w:t>True</w:t>
      </w:r>
    </w:p>
    <w:p w14:paraId="64766ED0" w14:textId="77777777" w:rsidR="00477AC0" w:rsidRDefault="00D33938">
      <w:pPr>
        <w:widowControl w:val="0"/>
        <w:numPr>
          <w:ilvl w:val="0"/>
          <w:numId w:val="47"/>
        </w:numPr>
        <w:jc w:val="both"/>
      </w:pPr>
      <w:r>
        <w:rPr>
          <w:highlight w:val="yellow"/>
        </w:rPr>
        <w:t xml:space="preserve">False  </w:t>
      </w:r>
    </w:p>
    <w:p w14:paraId="2E8619F9" w14:textId="77777777" w:rsidR="00477AC0" w:rsidRDefault="00477AC0"/>
    <w:p w14:paraId="699F3B53" w14:textId="77777777" w:rsidR="00477AC0" w:rsidRDefault="00477AC0"/>
    <w:p w14:paraId="1CB3BF23" w14:textId="77777777" w:rsidR="00477AC0" w:rsidRDefault="00477AC0"/>
    <w:p w14:paraId="36B86F57" w14:textId="77777777" w:rsidR="00477AC0" w:rsidRDefault="00477AC0">
      <w:bookmarkStart w:id="0" w:name="_giwtzzdec5gp" w:colFirst="0" w:colLast="0"/>
      <w:bookmarkEnd w:id="0"/>
    </w:p>
    <w:sectPr w:rsidR="00477AC0">
      <w:footerReference w:type="default" r:id="rId7"/>
      <w:footerReference w:type="first" r:id="rId8"/>
      <w:pgSz w:w="11909" w:h="16834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1E3FFE" w14:textId="77777777" w:rsidR="00085B3A" w:rsidRDefault="00085B3A">
      <w:pPr>
        <w:spacing w:line="240" w:lineRule="auto"/>
      </w:pPr>
      <w:r>
        <w:separator/>
      </w:r>
    </w:p>
  </w:endnote>
  <w:endnote w:type="continuationSeparator" w:id="0">
    <w:p w14:paraId="5E9A79B5" w14:textId="77777777" w:rsidR="00085B3A" w:rsidRDefault="00085B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D27639" w14:textId="77777777" w:rsidR="00477AC0" w:rsidRDefault="00D33938">
    <w:pPr>
      <w:jc w:val="right"/>
    </w:pPr>
    <w:r>
      <w:fldChar w:fldCharType="begin"/>
    </w:r>
    <w:r>
      <w:instrText>PAGE</w:instrText>
    </w:r>
    <w:r>
      <w:fldChar w:fldCharType="separate"/>
    </w:r>
    <w:r w:rsidR="00064CB7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D3673C" w14:textId="77777777" w:rsidR="00477AC0" w:rsidRDefault="00477AC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02EF24" w14:textId="77777777" w:rsidR="00085B3A" w:rsidRDefault="00085B3A">
      <w:pPr>
        <w:spacing w:line="240" w:lineRule="auto"/>
      </w:pPr>
      <w:r>
        <w:separator/>
      </w:r>
    </w:p>
  </w:footnote>
  <w:footnote w:type="continuationSeparator" w:id="0">
    <w:p w14:paraId="099DD168" w14:textId="77777777" w:rsidR="00085B3A" w:rsidRDefault="00085B3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B3CF7"/>
    <w:multiLevelType w:val="multilevel"/>
    <w:tmpl w:val="19F41E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A30D4D"/>
    <w:multiLevelType w:val="multilevel"/>
    <w:tmpl w:val="D2EEA9B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6505011"/>
    <w:multiLevelType w:val="multilevel"/>
    <w:tmpl w:val="BBCE79D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8C11403"/>
    <w:multiLevelType w:val="multilevel"/>
    <w:tmpl w:val="D7BCD4F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A3556C1"/>
    <w:multiLevelType w:val="multilevel"/>
    <w:tmpl w:val="FE20DD6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A9B07E6"/>
    <w:multiLevelType w:val="multilevel"/>
    <w:tmpl w:val="635AF44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0E0336B2"/>
    <w:multiLevelType w:val="multilevel"/>
    <w:tmpl w:val="17B02E0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0E132679"/>
    <w:multiLevelType w:val="multilevel"/>
    <w:tmpl w:val="3C5602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51445D2"/>
    <w:multiLevelType w:val="multilevel"/>
    <w:tmpl w:val="BC4EB3B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15CE443A"/>
    <w:multiLevelType w:val="multilevel"/>
    <w:tmpl w:val="7572F43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8D13AC0"/>
    <w:multiLevelType w:val="multilevel"/>
    <w:tmpl w:val="0A8CF62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95B6963"/>
    <w:multiLevelType w:val="multilevel"/>
    <w:tmpl w:val="8C2E54A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19CE34B4"/>
    <w:multiLevelType w:val="multilevel"/>
    <w:tmpl w:val="3DB823B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1DA75956"/>
    <w:multiLevelType w:val="multilevel"/>
    <w:tmpl w:val="1A3CF15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1EB53476"/>
    <w:multiLevelType w:val="multilevel"/>
    <w:tmpl w:val="A472410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0424535"/>
    <w:multiLevelType w:val="multilevel"/>
    <w:tmpl w:val="9942DD8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6" w15:restartNumberingAfterBreak="0">
    <w:nsid w:val="215B6656"/>
    <w:multiLevelType w:val="multilevel"/>
    <w:tmpl w:val="56E2766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22D61AF4"/>
    <w:multiLevelType w:val="multilevel"/>
    <w:tmpl w:val="8D1AA42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25183EF3"/>
    <w:multiLevelType w:val="multilevel"/>
    <w:tmpl w:val="6F72F46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29DC24FB"/>
    <w:multiLevelType w:val="multilevel"/>
    <w:tmpl w:val="E8267E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2AC74B4B"/>
    <w:multiLevelType w:val="multilevel"/>
    <w:tmpl w:val="A524D50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2DA30F31"/>
    <w:multiLevelType w:val="multilevel"/>
    <w:tmpl w:val="E564D71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2F3966B4"/>
    <w:multiLevelType w:val="multilevel"/>
    <w:tmpl w:val="9A66C9E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2FD53BDE"/>
    <w:multiLevelType w:val="multilevel"/>
    <w:tmpl w:val="E09A11B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33AF0453"/>
    <w:multiLevelType w:val="multilevel"/>
    <w:tmpl w:val="14B240F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3A2B5006"/>
    <w:multiLevelType w:val="multilevel"/>
    <w:tmpl w:val="6C84717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3B3114A9"/>
    <w:multiLevelType w:val="multilevel"/>
    <w:tmpl w:val="8B5A731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0763CE9"/>
    <w:multiLevelType w:val="multilevel"/>
    <w:tmpl w:val="CDCC98B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13258B3"/>
    <w:multiLevelType w:val="multilevel"/>
    <w:tmpl w:val="39FCD9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427D787B"/>
    <w:multiLevelType w:val="multilevel"/>
    <w:tmpl w:val="C12891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 w15:restartNumberingAfterBreak="0">
    <w:nsid w:val="45521096"/>
    <w:multiLevelType w:val="multilevel"/>
    <w:tmpl w:val="E332990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476E1713"/>
    <w:multiLevelType w:val="multilevel"/>
    <w:tmpl w:val="BE2E7E2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49F87FA5"/>
    <w:multiLevelType w:val="multilevel"/>
    <w:tmpl w:val="416AF2E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4EDD3693"/>
    <w:multiLevelType w:val="multilevel"/>
    <w:tmpl w:val="A6A6DC2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10E58EB"/>
    <w:multiLevelType w:val="multilevel"/>
    <w:tmpl w:val="F34E85A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330213E"/>
    <w:multiLevelType w:val="multilevel"/>
    <w:tmpl w:val="0A0A72F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38F6F4F"/>
    <w:multiLevelType w:val="multilevel"/>
    <w:tmpl w:val="0FEC1A9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57CF7BD3"/>
    <w:multiLevelType w:val="multilevel"/>
    <w:tmpl w:val="2A00B6B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59D50884"/>
    <w:multiLevelType w:val="multilevel"/>
    <w:tmpl w:val="D5EC4A2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5D704D16"/>
    <w:multiLevelType w:val="multilevel"/>
    <w:tmpl w:val="20166DB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5F190C03"/>
    <w:multiLevelType w:val="multilevel"/>
    <w:tmpl w:val="2768493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0ED38C1"/>
    <w:multiLevelType w:val="multilevel"/>
    <w:tmpl w:val="2C7607E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61857382"/>
    <w:multiLevelType w:val="multilevel"/>
    <w:tmpl w:val="098814D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62286BDB"/>
    <w:multiLevelType w:val="multilevel"/>
    <w:tmpl w:val="D878196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66F34C1B"/>
    <w:multiLevelType w:val="multilevel"/>
    <w:tmpl w:val="B79A139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67085FAE"/>
    <w:multiLevelType w:val="multilevel"/>
    <w:tmpl w:val="C7D496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6A7D0B03"/>
    <w:multiLevelType w:val="multilevel"/>
    <w:tmpl w:val="2EAE32F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6BA90960"/>
    <w:multiLevelType w:val="multilevel"/>
    <w:tmpl w:val="8F14668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6BC06AB7"/>
    <w:multiLevelType w:val="multilevel"/>
    <w:tmpl w:val="648854A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6CE603E1"/>
    <w:multiLevelType w:val="multilevel"/>
    <w:tmpl w:val="E8745E6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0" w15:restartNumberingAfterBreak="0">
    <w:nsid w:val="6EDF32C6"/>
    <w:multiLevelType w:val="multilevel"/>
    <w:tmpl w:val="4C9C604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1" w15:restartNumberingAfterBreak="0">
    <w:nsid w:val="709258CE"/>
    <w:multiLevelType w:val="multilevel"/>
    <w:tmpl w:val="26304A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2" w15:restartNumberingAfterBreak="0">
    <w:nsid w:val="73182AB0"/>
    <w:multiLevelType w:val="multilevel"/>
    <w:tmpl w:val="D50E258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3" w15:restartNumberingAfterBreak="0">
    <w:nsid w:val="75050655"/>
    <w:multiLevelType w:val="multilevel"/>
    <w:tmpl w:val="37E001F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4" w15:restartNumberingAfterBreak="0">
    <w:nsid w:val="76211366"/>
    <w:multiLevelType w:val="multilevel"/>
    <w:tmpl w:val="C0BC69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5" w15:restartNumberingAfterBreak="0">
    <w:nsid w:val="762F3BB5"/>
    <w:multiLevelType w:val="multilevel"/>
    <w:tmpl w:val="9C20E10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6" w15:restartNumberingAfterBreak="0">
    <w:nsid w:val="783852CC"/>
    <w:multiLevelType w:val="multilevel"/>
    <w:tmpl w:val="2836208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7" w15:restartNumberingAfterBreak="0">
    <w:nsid w:val="784B2D03"/>
    <w:multiLevelType w:val="multilevel"/>
    <w:tmpl w:val="2A12499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8" w15:restartNumberingAfterBreak="0">
    <w:nsid w:val="7B071B89"/>
    <w:multiLevelType w:val="multilevel"/>
    <w:tmpl w:val="F542AAF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9" w15:restartNumberingAfterBreak="0">
    <w:nsid w:val="7BB34354"/>
    <w:multiLevelType w:val="multilevel"/>
    <w:tmpl w:val="7936B20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0" w15:restartNumberingAfterBreak="0">
    <w:nsid w:val="7D951F46"/>
    <w:multiLevelType w:val="multilevel"/>
    <w:tmpl w:val="E06ADD8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1" w15:restartNumberingAfterBreak="0">
    <w:nsid w:val="7E6B2923"/>
    <w:multiLevelType w:val="multilevel"/>
    <w:tmpl w:val="9AF8ABD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1715499809">
    <w:abstractNumId w:val="26"/>
  </w:num>
  <w:num w:numId="2" w16cid:durableId="344213664">
    <w:abstractNumId w:val="51"/>
  </w:num>
  <w:num w:numId="3" w16cid:durableId="1684819852">
    <w:abstractNumId w:val="36"/>
  </w:num>
  <w:num w:numId="4" w16cid:durableId="680162228">
    <w:abstractNumId w:val="30"/>
  </w:num>
  <w:num w:numId="5" w16cid:durableId="1861502004">
    <w:abstractNumId w:val="17"/>
  </w:num>
  <w:num w:numId="6" w16cid:durableId="2098166807">
    <w:abstractNumId w:val="46"/>
  </w:num>
  <w:num w:numId="7" w16cid:durableId="859273170">
    <w:abstractNumId w:val="19"/>
  </w:num>
  <w:num w:numId="8" w16cid:durableId="355734224">
    <w:abstractNumId w:val="41"/>
  </w:num>
  <w:num w:numId="9" w16cid:durableId="277101611">
    <w:abstractNumId w:val="16"/>
  </w:num>
  <w:num w:numId="10" w16cid:durableId="1999376942">
    <w:abstractNumId w:val="49"/>
  </w:num>
  <w:num w:numId="11" w16cid:durableId="1577856393">
    <w:abstractNumId w:val="22"/>
  </w:num>
  <w:num w:numId="12" w16cid:durableId="558327995">
    <w:abstractNumId w:val="5"/>
  </w:num>
  <w:num w:numId="13" w16cid:durableId="982344527">
    <w:abstractNumId w:val="2"/>
  </w:num>
  <w:num w:numId="14" w16cid:durableId="333070239">
    <w:abstractNumId w:val="57"/>
  </w:num>
  <w:num w:numId="15" w16cid:durableId="2107194501">
    <w:abstractNumId w:val="29"/>
  </w:num>
  <w:num w:numId="16" w16cid:durableId="56100263">
    <w:abstractNumId w:val="31"/>
  </w:num>
  <w:num w:numId="17" w16cid:durableId="1097212235">
    <w:abstractNumId w:val="9"/>
  </w:num>
  <w:num w:numId="18" w16cid:durableId="22483001">
    <w:abstractNumId w:val="21"/>
  </w:num>
  <w:num w:numId="19" w16cid:durableId="210965282">
    <w:abstractNumId w:val="60"/>
  </w:num>
  <w:num w:numId="20" w16cid:durableId="1775443640">
    <w:abstractNumId w:val="53"/>
  </w:num>
  <w:num w:numId="21" w16cid:durableId="2055154713">
    <w:abstractNumId w:val="33"/>
  </w:num>
  <w:num w:numId="22" w16cid:durableId="825509421">
    <w:abstractNumId w:val="13"/>
  </w:num>
  <w:num w:numId="23" w16cid:durableId="1193416619">
    <w:abstractNumId w:val="14"/>
  </w:num>
  <w:num w:numId="24" w16cid:durableId="1013461380">
    <w:abstractNumId w:val="43"/>
  </w:num>
  <w:num w:numId="25" w16cid:durableId="1420175523">
    <w:abstractNumId w:val="47"/>
  </w:num>
  <w:num w:numId="26" w16cid:durableId="2060199188">
    <w:abstractNumId w:val="56"/>
  </w:num>
  <w:num w:numId="27" w16cid:durableId="465392859">
    <w:abstractNumId w:val="6"/>
  </w:num>
  <w:num w:numId="28" w16cid:durableId="1311901957">
    <w:abstractNumId w:val="0"/>
  </w:num>
  <w:num w:numId="29" w16cid:durableId="2121948749">
    <w:abstractNumId w:val="54"/>
  </w:num>
  <w:num w:numId="30" w16cid:durableId="1244757994">
    <w:abstractNumId w:val="12"/>
  </w:num>
  <w:num w:numId="31" w16cid:durableId="2030140950">
    <w:abstractNumId w:val="23"/>
  </w:num>
  <w:num w:numId="32" w16cid:durableId="71004566">
    <w:abstractNumId w:val="59"/>
  </w:num>
  <w:num w:numId="33" w16cid:durableId="1809862378">
    <w:abstractNumId w:val="10"/>
  </w:num>
  <w:num w:numId="34" w16cid:durableId="1214385900">
    <w:abstractNumId w:val="52"/>
  </w:num>
  <w:num w:numId="35" w16cid:durableId="965429612">
    <w:abstractNumId w:val="27"/>
  </w:num>
  <w:num w:numId="36" w16cid:durableId="1478179756">
    <w:abstractNumId w:val="7"/>
  </w:num>
  <w:num w:numId="37" w16cid:durableId="846679135">
    <w:abstractNumId w:val="50"/>
  </w:num>
  <w:num w:numId="38" w16cid:durableId="579296501">
    <w:abstractNumId w:val="34"/>
  </w:num>
  <w:num w:numId="39" w16cid:durableId="364408961">
    <w:abstractNumId w:val="18"/>
  </w:num>
  <w:num w:numId="40" w16cid:durableId="580215077">
    <w:abstractNumId w:val="20"/>
  </w:num>
  <w:num w:numId="41" w16cid:durableId="493184900">
    <w:abstractNumId w:val="40"/>
  </w:num>
  <w:num w:numId="42" w16cid:durableId="931082221">
    <w:abstractNumId w:val="42"/>
  </w:num>
  <w:num w:numId="43" w16cid:durableId="1905263593">
    <w:abstractNumId w:val="58"/>
  </w:num>
  <w:num w:numId="44" w16cid:durableId="1643736024">
    <w:abstractNumId w:val="37"/>
  </w:num>
  <w:num w:numId="45" w16cid:durableId="280261281">
    <w:abstractNumId w:val="15"/>
  </w:num>
  <w:num w:numId="46" w16cid:durableId="476384685">
    <w:abstractNumId w:val="45"/>
  </w:num>
  <w:num w:numId="47" w16cid:durableId="145510325">
    <w:abstractNumId w:val="61"/>
  </w:num>
  <w:num w:numId="48" w16cid:durableId="53358718">
    <w:abstractNumId w:val="8"/>
  </w:num>
  <w:num w:numId="49" w16cid:durableId="1992253396">
    <w:abstractNumId w:val="24"/>
  </w:num>
  <w:num w:numId="50" w16cid:durableId="303122935">
    <w:abstractNumId w:val="44"/>
  </w:num>
  <w:num w:numId="51" w16cid:durableId="508447249">
    <w:abstractNumId w:val="38"/>
  </w:num>
  <w:num w:numId="52" w16cid:durableId="1856653180">
    <w:abstractNumId w:val="1"/>
  </w:num>
  <w:num w:numId="53" w16cid:durableId="1845436453">
    <w:abstractNumId w:val="11"/>
  </w:num>
  <w:num w:numId="54" w16cid:durableId="66926949">
    <w:abstractNumId w:val="4"/>
  </w:num>
  <w:num w:numId="55" w16cid:durableId="753281608">
    <w:abstractNumId w:val="3"/>
  </w:num>
  <w:num w:numId="56" w16cid:durableId="1490169001">
    <w:abstractNumId w:val="35"/>
  </w:num>
  <w:num w:numId="57" w16cid:durableId="2115468799">
    <w:abstractNumId w:val="48"/>
  </w:num>
  <w:num w:numId="58" w16cid:durableId="1489857788">
    <w:abstractNumId w:val="55"/>
  </w:num>
  <w:num w:numId="59" w16cid:durableId="1814255845">
    <w:abstractNumId w:val="32"/>
  </w:num>
  <w:num w:numId="60" w16cid:durableId="1660114280">
    <w:abstractNumId w:val="28"/>
  </w:num>
  <w:num w:numId="61" w16cid:durableId="1912887175">
    <w:abstractNumId w:val="25"/>
  </w:num>
  <w:num w:numId="62" w16cid:durableId="941497188">
    <w:abstractNumId w:val="39"/>
  </w:num>
  <w:numIdMacAtCleanup w:val="6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AC0"/>
    <w:rsid w:val="00064CB7"/>
    <w:rsid w:val="00085B3A"/>
    <w:rsid w:val="001D5770"/>
    <w:rsid w:val="003071D3"/>
    <w:rsid w:val="00373F49"/>
    <w:rsid w:val="00444193"/>
    <w:rsid w:val="00477AC0"/>
    <w:rsid w:val="00841517"/>
    <w:rsid w:val="00997F40"/>
    <w:rsid w:val="00C21EFF"/>
    <w:rsid w:val="00C46AE9"/>
    <w:rsid w:val="00C94F73"/>
    <w:rsid w:val="00CE3030"/>
    <w:rsid w:val="00D16CDA"/>
    <w:rsid w:val="00D33938"/>
    <w:rsid w:val="00EF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19FF9"/>
  <w15:docId w15:val="{74B1915F-C8A0-486D-BA9A-60ACAC245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o Tavares</dc:creator>
  <cp:lastModifiedBy>Nuno Caixinha Tavares</cp:lastModifiedBy>
  <cp:revision>3</cp:revision>
  <dcterms:created xsi:type="dcterms:W3CDTF">2023-06-16T10:56:00Z</dcterms:created>
  <dcterms:modified xsi:type="dcterms:W3CDTF">2025-09-28T10:08:00Z</dcterms:modified>
</cp:coreProperties>
</file>